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upplementary Table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 xml:space="preserve"> 1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: Results of Subgroup and Sensitivity Analyses for Major Wound Complications</w:t>
      </w:r>
    </w:p>
    <w:tbl>
      <w:tblPr>
        <w:tblW w:w="9792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2553"/>
        <w:gridCol w:w="2533"/>
        <w:gridCol w:w="2318"/>
        <w:gridCol w:w="917"/>
        <w:gridCol w:w="1471"/>
      </w:tblGrid>
      <w:tr>
        <w:trPr>
          <w:tblHeader w:val="true"/>
        </w:trPr>
        <w:tc>
          <w:tcPr>
            <w:tcW w:w="2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nalysis Type</w:t>
            </w:r>
          </w:p>
        </w:tc>
        <w:tc>
          <w:tcPr>
            <w:tcW w:w="2533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ubgroup / Comparison</w:t>
            </w:r>
          </w:p>
        </w:tc>
        <w:tc>
          <w:tcPr>
            <w:tcW w:w="2318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ffect Estimate (95% CI)</w:t>
            </w:r>
          </w:p>
        </w:tc>
        <w:tc>
          <w:tcPr>
            <w:tcW w:w="91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471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teraction p-value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reatment-to-Surgery Interval</w:t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–35 days vs. ≤21 days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OR 0.48 (0.27–0.85)</w:t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–35 days vs. 22–27 days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thological Response</w:t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artial Response vs. mPR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OR 1.95 (1.12–3.40)</w:t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18</w:t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oor/Minimal Response vs. mPR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OR 2.95 (1.70–5.12)</w:t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ype of Reconstruction</w:t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ree Flap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ICT vs. US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OR 0.32 (0.16–0.64)</w:t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412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ICT vs. NCT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OR 0.42 (0.22–0.80)</w:t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08</w:t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528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ther Reconstruction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ICT vs. US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OR 0.45 (0.21–0.95)</w:t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36</w:t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ICT vs. NCT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OR 0.52 (0.27–1.02)</w:t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58</w:t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arly Healing (Day 14)</w:t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ICT vs. US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OR 2.40 (1.62–3.56)</w:t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</w:p>
        </w:tc>
      </w:tr>
      <w:tr>
        <w:trPr/>
        <w:tc>
          <w:tcPr>
            <w:tcW w:w="255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3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ICT vs. NCT</w:t>
            </w:r>
          </w:p>
        </w:tc>
        <w:tc>
          <w:tcPr>
            <w:tcW w:w="2318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OR 1.85 (1.25–2.74)</w:t>
            </w:r>
          </w:p>
        </w:tc>
        <w:tc>
          <w:tcPr>
            <w:tcW w:w="9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1471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</w:p>
        </w:tc>
      </w:tr>
      <w:tr>
        <w:trPr/>
        <w:tc>
          <w:tcPr>
            <w:tcW w:w="2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33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CT vs. US</w:t>
            </w:r>
          </w:p>
        </w:tc>
        <w:tc>
          <w:tcPr>
            <w:tcW w:w="2318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OR 1.30 (0.90–1.88)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0.172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–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 aOR = adjusted odds ratio; CI = confidence interval; mPR = major pathological response; NICT = neoadjuvant immunotherapy with chemotherapy; NCT = neoadjuvant chemotherapy; US = upfront surgery.</w:t>
      </w:r>
    </w:p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Adjustment variable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: All adjusted odds ratios (aORs) presented were derived from multivariable logistic regression models that controlled for baseline and surgical covariates, including age, sex, body mass index, smoking pack-years, Charlson Comorbidity Index, clinical stage, type of reconstruction, operative time, and estimated blood loss (as detailed in the Methods section)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>.</w:t>
      </w:r>
    </w:p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Interpretation of interaction p-value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: The interaction p-values test whether the treatment effect (NICT vs. US or NICT vs. NCT) differs significantly between the reconstruction subgroups (Free Flap vs. Other Reconstruction). A non-significant interaction (e.g., p = 0.412 or 0.528) suggests that the benefit of NICT is consistent across both types of reconstruction.</w:t>
      </w:r>
    </w:p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Dashes (—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 xml:space="preserve"> indicate that an interaction test or subgroup comparison was not applicable or not performed for that specific analysis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2-02T13:0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2ADA9F6B7441D495759058E3922540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